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84DFEE" w14:textId="1D7DF658" w:rsidR="00E961E5" w:rsidRPr="003D6E8D" w:rsidRDefault="00E961E5" w:rsidP="00E961E5">
      <w:pPr>
        <w:pStyle w:val="Overskrift1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3D6E8D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material</w:t>
      </w:r>
    </w:p>
    <w:p w14:paraId="358F94F0" w14:textId="77777777" w:rsidR="00E961E5" w:rsidRPr="003D6E8D" w:rsidRDefault="00E961E5" w:rsidP="00E961E5">
      <w:pPr>
        <w:jc w:val="both"/>
        <w:rPr>
          <w:rFonts w:ascii="Times New Roman" w:hAnsi="Times New Roman" w:cs="Times New Roman"/>
        </w:rPr>
      </w:pPr>
      <w:bookmarkStart w:id="1" w:name="_vn2yj8io1bcd" w:colFirst="0" w:colLast="0"/>
      <w:bookmarkStart w:id="2" w:name="_pg2k61rjo8l2" w:colFirst="0" w:colLast="0"/>
      <w:bookmarkEnd w:id="1"/>
      <w:bookmarkEnd w:id="2"/>
      <w:r w:rsidRPr="003D6E8D">
        <w:rPr>
          <w:rFonts w:ascii="Times New Roman" w:hAnsi="Times New Roman" w:cs="Times New Roman"/>
        </w:rPr>
        <w:t>The questionnaire</w:t>
      </w:r>
      <w:bookmarkStart w:id="3" w:name="_9a2esd5w6f03" w:colFirst="0" w:colLast="0"/>
      <w:bookmarkEnd w:id="3"/>
    </w:p>
    <w:p w14:paraId="60518F1B" w14:textId="77777777" w:rsidR="00E961E5" w:rsidRPr="003D6E8D" w:rsidRDefault="00E961E5" w:rsidP="00E961E5">
      <w:pPr>
        <w:jc w:val="both"/>
        <w:rPr>
          <w:rFonts w:ascii="Times New Roman" w:hAnsi="Times New Roman" w:cs="Times New Roman"/>
        </w:rPr>
      </w:pPr>
    </w:p>
    <w:p w14:paraId="33EBE96F" w14:textId="77777777" w:rsidR="00E961E5" w:rsidRPr="003D6E8D" w:rsidRDefault="00E961E5" w:rsidP="00E961E5">
      <w:pPr>
        <w:pStyle w:val="Billedtekst"/>
      </w:pPr>
      <w:r w:rsidRPr="003D6E8D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3D6E8D">
        <w:rPr>
          <w:noProof/>
        </w:rPr>
        <w:t>4</w:t>
      </w:r>
      <w:r>
        <w:rPr>
          <w:noProof/>
        </w:rPr>
        <w:fldChar w:fldCharType="end"/>
      </w:r>
      <w:r w:rsidRPr="003D6E8D">
        <w:t xml:space="preserve"> table of questions from questionnaire sent to the DCS User Panel</w:t>
      </w:r>
    </w:p>
    <w:tbl>
      <w:tblPr>
        <w:tblStyle w:val="Gittertabel2-farve1"/>
        <w:tblW w:w="4786" w:type="pct"/>
        <w:tblLook w:val="0600" w:firstRow="0" w:lastRow="0" w:firstColumn="0" w:lastColumn="0" w:noHBand="1" w:noVBand="1"/>
      </w:tblPr>
      <w:tblGrid>
        <w:gridCol w:w="633"/>
        <w:gridCol w:w="1480"/>
        <w:gridCol w:w="1822"/>
        <w:gridCol w:w="4698"/>
      </w:tblGrid>
      <w:tr w:rsidR="00E961E5" w:rsidRPr="00DF0F30" w:rsidDel="0069324D" w14:paraId="5062639E" w14:textId="77777777" w:rsidTr="00AC647B">
        <w:trPr>
          <w:trHeight w:val="221"/>
        </w:trPr>
        <w:tc>
          <w:tcPr>
            <w:tcW w:w="334" w:type="pct"/>
            <w:tcBorders>
              <w:left w:val="single" w:sz="4" w:space="0" w:color="4F81BD"/>
            </w:tcBorders>
          </w:tcPr>
          <w:p w14:paraId="7C670D0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F30" w:rsidDel="00693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no.</w:t>
            </w:r>
          </w:p>
        </w:tc>
        <w:tc>
          <w:tcPr>
            <w:tcW w:w="868" w:type="pct"/>
          </w:tcPr>
          <w:p w14:paraId="186ADCB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F30" w:rsidDel="00693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066" w:type="pct"/>
          </w:tcPr>
          <w:p w14:paraId="56A25456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F30" w:rsidDel="00693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question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2C8A4AC0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F30" w:rsidDel="00693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sible Answers</w:t>
            </w:r>
          </w:p>
        </w:tc>
      </w:tr>
      <w:tr w:rsidR="00E961E5" w:rsidRPr="00DF0F30" w:rsidDel="0069324D" w14:paraId="2DF35861" w14:textId="77777777" w:rsidTr="00AC647B">
        <w:trPr>
          <w:trHeight w:val="30"/>
        </w:trPr>
        <w:tc>
          <w:tcPr>
            <w:tcW w:w="334" w:type="pct"/>
            <w:vMerge w:val="restart"/>
            <w:tcBorders>
              <w:left w:val="single" w:sz="4" w:space="0" w:color="4F81BD"/>
            </w:tcBorders>
          </w:tcPr>
          <w:p w14:paraId="6994834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 w:rsidDel="0069324D">
              <w:rPr>
                <w:rFonts w:ascii="Times New Roman" w:hAnsi="Times New Roman" w:cs="Times New Roman"/>
                <w:sz w:val="14"/>
                <w:szCs w:val="14"/>
              </w:rPr>
              <w:t>Q1</w:t>
            </w:r>
          </w:p>
        </w:tc>
        <w:tc>
          <w:tcPr>
            <w:tcW w:w="1934" w:type="pct"/>
            <w:gridSpan w:val="2"/>
            <w:vMerge w:val="restart"/>
          </w:tcPr>
          <w:p w14:paraId="017C532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1330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hat is the status of your cancer treatment? You can choose multiple answers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198F6A7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I am receiving treatment at the hospital aimed at eliminating the cancer (e.g., chemotherapy, radiation therapy, surgery)</w:t>
            </w:r>
          </w:p>
        </w:tc>
      </w:tr>
      <w:tr w:rsidR="00E961E5" w:rsidRPr="00DF0F30" w:rsidDel="0069324D" w14:paraId="18F40431" w14:textId="77777777" w:rsidTr="00AC647B">
        <w:trPr>
          <w:trHeight w:val="175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6B9252B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677C5E5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293CB4E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I no longer have cancer, but I am receiving treatment at the hospital/with a general practitioner to prevent the cancer from returning</w:t>
            </w:r>
          </w:p>
        </w:tc>
      </w:tr>
      <w:tr w:rsidR="00E961E5" w:rsidRPr="00DF0F30" w:rsidDel="0069324D" w14:paraId="1052657C" w14:textId="77777777" w:rsidTr="00AC647B">
        <w:trPr>
          <w:trHeight w:val="100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6451873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26BD4AC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46E9BF0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I am receiving treatment at the hospital/with a general practitioner to prevent the cancer from progressing further</w:t>
            </w:r>
          </w:p>
        </w:tc>
      </w:tr>
      <w:tr w:rsidR="00E961E5" w:rsidRPr="00DF0F30" w:rsidDel="0069324D" w14:paraId="51E42114" w14:textId="77777777" w:rsidTr="00AC647B">
        <w:trPr>
          <w:trHeight w:val="231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440BF5C7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19E0A1D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59ACB68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I am receiving palliative care at the hospital/with a general practitioner, as the cancer cannot be cured</w:t>
            </w:r>
          </w:p>
        </w:tc>
      </w:tr>
      <w:tr w:rsidR="00E961E5" w:rsidRPr="00DF0F30" w:rsidDel="0069324D" w14:paraId="30DC393E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37D5DEA6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22CB4CB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6C4BBE9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I am no longer receiving any cancer treatment at the hospital because the cancer is gone</w:t>
            </w:r>
          </w:p>
        </w:tc>
      </w:tr>
      <w:tr w:rsidR="00E961E5" w:rsidRPr="00DF0F30" w:rsidDel="0069324D" w14:paraId="3FA0B443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0B8CDFF6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36788B14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497C464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I have never received treatment for my cancer</w:t>
            </w:r>
          </w:p>
        </w:tc>
      </w:tr>
      <w:tr w:rsidR="00E961E5" w:rsidRPr="00DF0F30" w:rsidDel="0069324D" w14:paraId="3D49EE1F" w14:textId="77777777" w:rsidTr="00AC647B">
        <w:trPr>
          <w:trHeight w:val="275"/>
        </w:trPr>
        <w:tc>
          <w:tcPr>
            <w:tcW w:w="334" w:type="pct"/>
            <w:vMerge w:val="restart"/>
            <w:tcBorders>
              <w:left w:val="single" w:sz="4" w:space="0" w:color="4F81BD"/>
            </w:tcBorders>
          </w:tcPr>
          <w:p w14:paraId="1330371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 w:rsidDel="0069324D">
              <w:rPr>
                <w:rFonts w:ascii="Times New Roman" w:hAnsi="Times New Roman" w:cs="Times New Roman"/>
                <w:sz w:val="14"/>
                <w:szCs w:val="14"/>
              </w:rPr>
              <w:t>Q2</w:t>
            </w:r>
          </w:p>
        </w:tc>
        <w:tc>
          <w:tcPr>
            <w:tcW w:w="1934" w:type="pct"/>
            <w:gridSpan w:val="2"/>
            <w:vMerge w:val="restart"/>
          </w:tcPr>
          <w:p w14:paraId="3BBE7BDF" w14:textId="77777777" w:rsidR="00E961E5" w:rsidRPr="00DF0F30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421ED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f you have received treatment, how long has it been since you completed it?</w:t>
            </w:r>
          </w:p>
          <w:p w14:paraId="15A2DFE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2475264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The treatment is not completed</w:t>
            </w:r>
          </w:p>
        </w:tc>
      </w:tr>
      <w:tr w:rsidR="00E961E5" w:rsidRPr="00DF0F30" w:rsidDel="0069324D" w14:paraId="33904F73" w14:textId="77777777" w:rsidTr="00AC647B">
        <w:trPr>
          <w:trHeight w:val="168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5840F8E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4F9A518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6E3648B6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0-1 year</w:t>
            </w:r>
          </w:p>
        </w:tc>
      </w:tr>
      <w:tr w:rsidR="00E961E5" w:rsidRPr="00DF0F30" w:rsidDel="0069324D" w14:paraId="515311D2" w14:textId="77777777" w:rsidTr="00AC647B">
        <w:trPr>
          <w:trHeight w:val="150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4244C6D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638C2A2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133AC98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2-5 years</w:t>
            </w:r>
          </w:p>
        </w:tc>
      </w:tr>
      <w:tr w:rsidR="00E961E5" w:rsidRPr="00DF0F30" w:rsidDel="0069324D" w14:paraId="170AEDF5" w14:textId="77777777" w:rsidTr="00AC647B">
        <w:trPr>
          <w:trHeight w:val="123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7ADF78D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6A2B718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1FAEFC1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6-10 years</w:t>
            </w:r>
          </w:p>
        </w:tc>
      </w:tr>
      <w:tr w:rsidR="00E961E5" w:rsidRPr="00DF0F30" w:rsidDel="0069324D" w14:paraId="2FA89263" w14:textId="77777777" w:rsidTr="00AC647B">
        <w:trPr>
          <w:trHeight w:val="105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1957886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4E198ED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4588E43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11-15 years</w:t>
            </w:r>
          </w:p>
        </w:tc>
      </w:tr>
      <w:tr w:rsidR="00E961E5" w:rsidRPr="00DF0F30" w:rsidDel="0069324D" w14:paraId="3A3B806C" w14:textId="77777777" w:rsidTr="00AC647B">
        <w:trPr>
          <w:trHeight w:val="20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7104A97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5AE641B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4E73597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16-20 years</w:t>
            </w:r>
          </w:p>
        </w:tc>
      </w:tr>
      <w:tr w:rsidR="00E961E5" w:rsidRPr="00DF0F30" w:rsidDel="0069324D" w14:paraId="0E50BC12" w14:textId="77777777" w:rsidTr="00AC647B">
        <w:trPr>
          <w:trHeight w:val="150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17BA7B70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681E471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6C9AEBB0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21 years or longer</w:t>
            </w:r>
          </w:p>
        </w:tc>
      </w:tr>
      <w:tr w:rsidR="00E961E5" w:rsidRPr="00DF0F30" w:rsidDel="0069324D" w14:paraId="6DD450E7" w14:textId="77777777" w:rsidTr="00AC647B">
        <w:tc>
          <w:tcPr>
            <w:tcW w:w="334" w:type="pct"/>
            <w:vMerge w:val="restart"/>
            <w:tcBorders>
              <w:left w:val="single" w:sz="4" w:space="0" w:color="4F81BD"/>
            </w:tcBorders>
          </w:tcPr>
          <w:p w14:paraId="4A4BBF34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 w:rsidDel="0069324D">
              <w:rPr>
                <w:rFonts w:ascii="Times New Roman" w:hAnsi="Times New Roman" w:cs="Times New Roman"/>
                <w:sz w:val="14"/>
                <w:szCs w:val="14"/>
              </w:rPr>
              <w:t>Q3</w:t>
            </w:r>
          </w:p>
        </w:tc>
        <w:tc>
          <w:tcPr>
            <w:tcW w:w="868" w:type="pct"/>
            <w:vMerge w:val="restart"/>
          </w:tcPr>
          <w:p w14:paraId="56F2FE5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During or after your cancer/ treatment, have you experienced any of the following issues/problems? </w:t>
            </w:r>
            <w:r w:rsidRPr="00DF0F30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Choose one option per line</w:t>
            </w:r>
            <w:r w:rsidRPr="00DF0F30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ab/>
            </w:r>
          </w:p>
        </w:tc>
        <w:tc>
          <w:tcPr>
            <w:tcW w:w="1066" w:type="pct"/>
          </w:tcPr>
          <w:p w14:paraId="431512C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Anxiety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1A7DF95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t at all - A little - Some - A lot</w:t>
            </w:r>
          </w:p>
        </w:tc>
      </w:tr>
      <w:tr w:rsidR="00E961E5" w:rsidRPr="00DF0F30" w:rsidDel="0069324D" w14:paraId="21A7D4B5" w14:textId="77777777" w:rsidTr="00AC647B">
        <w:trPr>
          <w:trHeight w:val="15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0530B23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68" w:type="pct"/>
            <w:vMerge/>
          </w:tcPr>
          <w:p w14:paraId="3832C5F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66" w:type="pct"/>
          </w:tcPr>
          <w:p w14:paraId="0EE1A5F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Depression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01A7E92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t at all - A little - Some - A lot</w:t>
            </w:r>
          </w:p>
        </w:tc>
      </w:tr>
      <w:tr w:rsidR="00E961E5" w:rsidRPr="00DF0F30" w:rsidDel="0069324D" w14:paraId="7FEC5DCE" w14:textId="77777777" w:rsidTr="00AC647B">
        <w:trPr>
          <w:trHeight w:val="240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3E97FA4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68" w:type="pct"/>
            <w:vMerge/>
          </w:tcPr>
          <w:p w14:paraId="676A131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66" w:type="pct"/>
          </w:tcPr>
          <w:p w14:paraId="6B6AEA2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Troublesome fatigue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7FA534E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t at all - A little - Some - A lot</w:t>
            </w:r>
          </w:p>
        </w:tc>
      </w:tr>
      <w:tr w:rsidR="00E961E5" w:rsidRPr="00DF0F30" w:rsidDel="0069324D" w14:paraId="4B27A0F6" w14:textId="77777777" w:rsidTr="00AC647B">
        <w:trPr>
          <w:trHeight w:val="51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29D7B5D4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68" w:type="pct"/>
            <w:vMerge/>
          </w:tcPr>
          <w:p w14:paraId="5367419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66" w:type="pct"/>
          </w:tcPr>
          <w:p w14:paraId="3B4BDA7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Lymphedema (swollen arms/legs)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680962F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t at all - A little - Some - A lot</w:t>
            </w:r>
          </w:p>
        </w:tc>
      </w:tr>
      <w:tr w:rsidR="00E961E5" w:rsidRPr="00DF0F30" w:rsidDel="0069324D" w14:paraId="007A0EB5" w14:textId="77777777" w:rsidTr="00AC647B">
        <w:trPr>
          <w:trHeight w:val="165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4A56CC6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68" w:type="pct"/>
            <w:vMerge/>
          </w:tcPr>
          <w:p w14:paraId="7EECF08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66" w:type="pct"/>
          </w:tcPr>
          <w:p w14:paraId="62D5163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Less desire for sexual activity than before the diagnosis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23C2BA84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t at all - A little - Some - A lot</w:t>
            </w:r>
          </w:p>
        </w:tc>
      </w:tr>
      <w:tr w:rsidR="00E961E5" w:rsidRPr="00DF0F30" w:rsidDel="0069324D" w14:paraId="35DAE686" w14:textId="77777777" w:rsidTr="00AC647B">
        <w:trPr>
          <w:trHeight w:val="195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6592E46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68" w:type="pct"/>
            <w:vMerge/>
          </w:tcPr>
          <w:p w14:paraId="4F52566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66" w:type="pct"/>
          </w:tcPr>
          <w:p w14:paraId="24C8CDA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Dry vaginal mucous membranes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4686A0F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t at all - A little - Some - A lot</w:t>
            </w:r>
          </w:p>
        </w:tc>
      </w:tr>
      <w:tr w:rsidR="00E961E5" w:rsidRPr="00DF0F30" w:rsidDel="0069324D" w14:paraId="7B89794A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29CA69A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68" w:type="pct"/>
            <w:vMerge/>
          </w:tcPr>
          <w:p w14:paraId="55436C94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66" w:type="pct"/>
          </w:tcPr>
          <w:p w14:paraId="16A945D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Incontinence (unintentional urination)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76E99F1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t at all - A little - Some - A lot</w:t>
            </w:r>
          </w:p>
        </w:tc>
      </w:tr>
      <w:tr w:rsidR="00E961E5" w:rsidRPr="00DF0F30" w:rsidDel="0069324D" w14:paraId="67F2F962" w14:textId="77777777" w:rsidTr="00AC647B">
        <w:trPr>
          <w:trHeight w:val="36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63FF0BC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68" w:type="pct"/>
            <w:vMerge/>
          </w:tcPr>
          <w:p w14:paraId="4A73FA4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66" w:type="pct"/>
          </w:tcPr>
          <w:p w14:paraId="5E548074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Tingling or loss of sensation in fingers or toes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6AD0D11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t at all - A little - Some - A lot</w:t>
            </w:r>
          </w:p>
        </w:tc>
      </w:tr>
      <w:tr w:rsidR="00E961E5" w:rsidRPr="00DF0F30" w:rsidDel="0069324D" w14:paraId="51C0D318" w14:textId="77777777" w:rsidTr="00AC647B">
        <w:trPr>
          <w:trHeight w:val="90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6F56191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68" w:type="pct"/>
            <w:vMerge/>
          </w:tcPr>
          <w:p w14:paraId="550E58A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66" w:type="pct"/>
          </w:tcPr>
          <w:p w14:paraId="226D01D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Changed taste or sense of smell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4AEBC3B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t at all - A little - Some - A lot</w:t>
            </w:r>
          </w:p>
        </w:tc>
      </w:tr>
      <w:tr w:rsidR="00E961E5" w:rsidRPr="00DF0F30" w:rsidDel="0069324D" w14:paraId="68D7C6D5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6D6F2AB7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68" w:type="pct"/>
            <w:vMerge/>
          </w:tcPr>
          <w:p w14:paraId="5CC6970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66" w:type="pct"/>
          </w:tcPr>
          <w:p w14:paraId="499BEA30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Dry mouth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7D7411B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t at all - A little - Some - A lot</w:t>
            </w:r>
          </w:p>
        </w:tc>
      </w:tr>
      <w:tr w:rsidR="00E961E5" w:rsidRPr="00DF0F30" w:rsidDel="0069324D" w14:paraId="15410489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38F3CC3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68" w:type="pct"/>
            <w:vMerge/>
          </w:tcPr>
          <w:p w14:paraId="7BEF51D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66" w:type="pct"/>
          </w:tcPr>
          <w:p w14:paraId="2722C35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Difficulty swallowing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7BAC1F7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t at all - A little - Some - A lot</w:t>
            </w:r>
          </w:p>
        </w:tc>
      </w:tr>
      <w:tr w:rsidR="00E961E5" w:rsidRPr="00DF0F30" w:rsidDel="0069324D" w14:paraId="7296207A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7A57B4A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68" w:type="pct"/>
            <w:vMerge/>
          </w:tcPr>
          <w:p w14:paraId="11B9CC40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66" w:type="pct"/>
          </w:tcPr>
          <w:p w14:paraId="1FDD709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Weight loss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0D362E2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t at all - A little - Some - A lot</w:t>
            </w:r>
          </w:p>
        </w:tc>
      </w:tr>
      <w:tr w:rsidR="00E961E5" w:rsidRPr="00DF0F30" w:rsidDel="0069324D" w14:paraId="24E22A84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0468E80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68" w:type="pct"/>
            <w:vMerge/>
          </w:tcPr>
          <w:p w14:paraId="47990F4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66" w:type="pct"/>
          </w:tcPr>
          <w:p w14:paraId="55EB26D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Weight gain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393E44C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t at all - A little - Some - A lot</w:t>
            </w:r>
          </w:p>
        </w:tc>
      </w:tr>
      <w:tr w:rsidR="00E961E5" w:rsidRPr="00DF0F30" w:rsidDel="0069324D" w14:paraId="1E41C81E" w14:textId="77777777" w:rsidTr="00AC647B">
        <w:tc>
          <w:tcPr>
            <w:tcW w:w="334" w:type="pct"/>
            <w:vMerge w:val="restart"/>
            <w:tcBorders>
              <w:left w:val="single" w:sz="4" w:space="0" w:color="4F81BD"/>
            </w:tcBorders>
          </w:tcPr>
          <w:p w14:paraId="1385CCB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 w:rsidDel="0069324D">
              <w:rPr>
                <w:rFonts w:ascii="Times New Roman" w:hAnsi="Times New Roman" w:cs="Times New Roman"/>
                <w:sz w:val="14"/>
                <w:szCs w:val="14"/>
              </w:rPr>
              <w:t>Q4</w:t>
            </w:r>
          </w:p>
        </w:tc>
        <w:tc>
          <w:tcPr>
            <w:tcW w:w="1934" w:type="pct"/>
            <w:gridSpan w:val="2"/>
            <w:vMerge w:val="restart"/>
          </w:tcPr>
          <w:p w14:paraId="0F0B5C4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Have you experienced any other issues/problems besides those listed above?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41DEDFF0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, please describe: _________</w:t>
            </w:r>
          </w:p>
        </w:tc>
      </w:tr>
      <w:tr w:rsidR="00E961E5" w:rsidRPr="00DF0F30" w:rsidDel="0069324D" w14:paraId="5EDB75BE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5CA6D6C7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078A6CC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647B077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E961E5" w:rsidRPr="00DF0F30" w:rsidDel="0069324D" w14:paraId="6E134AF8" w14:textId="77777777" w:rsidTr="00AC647B">
        <w:tc>
          <w:tcPr>
            <w:tcW w:w="334" w:type="pct"/>
            <w:vMerge w:val="restart"/>
            <w:tcBorders>
              <w:left w:val="single" w:sz="4" w:space="0" w:color="4F81BD"/>
            </w:tcBorders>
          </w:tcPr>
          <w:p w14:paraId="2440D55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 w:rsidDel="0069324D">
              <w:rPr>
                <w:rFonts w:ascii="Times New Roman" w:hAnsi="Times New Roman" w:cs="Times New Roman"/>
                <w:sz w:val="14"/>
                <w:szCs w:val="14"/>
              </w:rPr>
              <w:t>Q5</w:t>
            </w:r>
          </w:p>
        </w:tc>
        <w:tc>
          <w:tcPr>
            <w:tcW w:w="1934" w:type="pct"/>
            <w:gridSpan w:val="2"/>
            <w:vMerge w:val="restart"/>
          </w:tcPr>
          <w:p w14:paraId="6646145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Have you missed any form of counseling, help, or other support related to your issues/problems?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2988543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, to a large extent</w:t>
            </w: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ab/>
            </w:r>
          </w:p>
        </w:tc>
      </w:tr>
      <w:tr w:rsidR="00E961E5" w:rsidRPr="00DF0F30" w:rsidDel="0069324D" w14:paraId="73A58DC1" w14:textId="77777777" w:rsidTr="00AC647B">
        <w:trPr>
          <w:trHeight w:val="195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75300480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4E299EC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2DBE2BD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, to some extent</w:t>
            </w:r>
          </w:p>
        </w:tc>
      </w:tr>
      <w:tr w:rsidR="00E961E5" w:rsidRPr="00DF0F30" w:rsidDel="0069324D" w14:paraId="500FD097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313C2877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6BE920B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6999E5B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, but only a little</w:t>
            </w:r>
          </w:p>
        </w:tc>
      </w:tr>
      <w:tr w:rsidR="00E961E5" w:rsidRPr="00DF0F30" w:rsidDel="0069324D" w14:paraId="608A5AF9" w14:textId="77777777" w:rsidTr="00AC647B">
        <w:trPr>
          <w:trHeight w:val="210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09C2028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72E7CE6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41E7468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, not at all</w:t>
            </w:r>
          </w:p>
        </w:tc>
      </w:tr>
      <w:tr w:rsidR="00E961E5" w:rsidRPr="00DF0F30" w:rsidDel="0069324D" w14:paraId="6D7B5B63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36D0F4C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094C16F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471AE2C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Do not know/not relevant</w:t>
            </w:r>
          </w:p>
        </w:tc>
      </w:tr>
      <w:tr w:rsidR="00E961E5" w:rsidRPr="00DF0F30" w:rsidDel="0069324D" w14:paraId="5CA06947" w14:textId="77777777" w:rsidTr="00AC647B">
        <w:trPr>
          <w:trHeight w:val="135"/>
        </w:trPr>
        <w:tc>
          <w:tcPr>
            <w:tcW w:w="334" w:type="pct"/>
            <w:vMerge w:val="restart"/>
            <w:tcBorders>
              <w:left w:val="single" w:sz="4" w:space="0" w:color="4F81BD"/>
            </w:tcBorders>
          </w:tcPr>
          <w:p w14:paraId="306DD66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 w:rsidDel="0069324D">
              <w:rPr>
                <w:rFonts w:ascii="Times New Roman" w:hAnsi="Times New Roman" w:cs="Times New Roman"/>
                <w:sz w:val="14"/>
                <w:szCs w:val="14"/>
              </w:rPr>
              <w:t>Q6</w:t>
            </w:r>
          </w:p>
        </w:tc>
        <w:tc>
          <w:tcPr>
            <w:tcW w:w="1934" w:type="pct"/>
            <w:gridSpan w:val="2"/>
            <w:vMerge w:val="restart"/>
          </w:tcPr>
          <w:p w14:paraId="00C72DE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lease indicate which problems you missed counseling or help with: You can choose multiple answers</w:t>
            </w: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ab/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74397DE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Anxiety</w:t>
            </w:r>
          </w:p>
        </w:tc>
      </w:tr>
      <w:tr w:rsidR="00E961E5" w:rsidRPr="00DF0F30" w:rsidDel="0069324D" w14:paraId="677A3CE4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10F3A42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6DEC6FE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228F1DE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Depression</w:t>
            </w:r>
          </w:p>
        </w:tc>
      </w:tr>
      <w:tr w:rsidR="00E961E5" w:rsidRPr="00DF0F30" w:rsidDel="0069324D" w14:paraId="13F6DC87" w14:textId="77777777" w:rsidTr="00AC647B">
        <w:trPr>
          <w:trHeight w:val="165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577EF63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3CB82100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7ED6DD5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Troublesome fatigue</w:t>
            </w:r>
          </w:p>
        </w:tc>
      </w:tr>
      <w:tr w:rsidR="00E961E5" w:rsidRPr="00DF0F30" w:rsidDel="0069324D" w14:paraId="4B35D6B9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0076F340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6E5E874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3B79D03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Lymphedema (swollen arms/legs)</w:t>
            </w:r>
          </w:p>
        </w:tc>
      </w:tr>
      <w:tr w:rsidR="00E961E5" w:rsidRPr="00DF0F30" w:rsidDel="0069324D" w14:paraId="66395414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6B7B6400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77B84A4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7407B1B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Less desire for sexual activity than before the diagnosis</w:t>
            </w:r>
          </w:p>
        </w:tc>
      </w:tr>
      <w:tr w:rsidR="00E961E5" w:rsidRPr="00DF0F30" w:rsidDel="0069324D" w14:paraId="2BE1D76A" w14:textId="77777777" w:rsidTr="00AC647B">
        <w:trPr>
          <w:trHeight w:val="105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405B6FB0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0ED8866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23A92AF6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Dry vaginal mucous membranes</w:t>
            </w:r>
          </w:p>
        </w:tc>
      </w:tr>
      <w:tr w:rsidR="00E961E5" w:rsidRPr="00DF0F30" w:rsidDel="0069324D" w14:paraId="6AD9AA8C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1211D24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50BBCBC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4F863630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Incontinence (unintentional urination)</w:t>
            </w:r>
          </w:p>
        </w:tc>
      </w:tr>
      <w:tr w:rsidR="00E961E5" w:rsidRPr="00DF0F30" w:rsidDel="0069324D" w14:paraId="4277C9FA" w14:textId="77777777" w:rsidTr="00AC647B">
        <w:trPr>
          <w:trHeight w:val="210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3B70B844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6E59E8D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0A46354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Tingling or loss of sensation in fingers or toes</w:t>
            </w:r>
          </w:p>
        </w:tc>
      </w:tr>
      <w:tr w:rsidR="00E961E5" w:rsidRPr="00DF0F30" w:rsidDel="0069324D" w14:paraId="60F2D388" w14:textId="77777777" w:rsidTr="00AC647B">
        <w:trPr>
          <w:trHeight w:val="45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088C511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0A0FADF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1691583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Changed taste or sense of smell</w:t>
            </w:r>
          </w:p>
        </w:tc>
      </w:tr>
      <w:tr w:rsidR="00E961E5" w:rsidRPr="00DF0F30" w:rsidDel="0069324D" w14:paraId="5EA626F5" w14:textId="77777777" w:rsidTr="00AC647B">
        <w:trPr>
          <w:trHeight w:val="45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5EA9EB2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37AF6D2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5FFBEC5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Dry mouth</w:t>
            </w:r>
          </w:p>
        </w:tc>
      </w:tr>
      <w:tr w:rsidR="00E961E5" w:rsidRPr="00DF0F30" w:rsidDel="0069324D" w14:paraId="257A8F6D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27317A0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3023C73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679DA2C7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Difficulty swallowing</w:t>
            </w:r>
          </w:p>
        </w:tc>
      </w:tr>
      <w:tr w:rsidR="00E961E5" w:rsidRPr="00DF0F30" w:rsidDel="0069324D" w14:paraId="407BD036" w14:textId="77777777" w:rsidTr="00AC647B">
        <w:trPr>
          <w:trHeight w:val="165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69DD07F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5F88420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0959436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Weight loss</w:t>
            </w:r>
          </w:p>
        </w:tc>
      </w:tr>
      <w:tr w:rsidR="00E961E5" w:rsidRPr="00DF0F30" w:rsidDel="0069324D" w14:paraId="6E171EBC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68EF82E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477CD4B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1AF96EA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Weight gain</w:t>
            </w:r>
          </w:p>
        </w:tc>
      </w:tr>
      <w:tr w:rsidR="00E961E5" w:rsidRPr="00DF0F30" w:rsidDel="0069324D" w14:paraId="44BF9079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08030E3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7845B1B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24BEBF5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If other, please specify</w:t>
            </w:r>
          </w:p>
        </w:tc>
      </w:tr>
      <w:tr w:rsidR="00E961E5" w:rsidRPr="00DF0F30" w:rsidDel="0069324D" w14:paraId="01D3E057" w14:textId="77777777" w:rsidTr="00AC647B">
        <w:tc>
          <w:tcPr>
            <w:tcW w:w="334" w:type="pct"/>
            <w:vMerge w:val="restart"/>
            <w:tcBorders>
              <w:left w:val="single" w:sz="4" w:space="0" w:color="4F81BD"/>
            </w:tcBorders>
          </w:tcPr>
          <w:p w14:paraId="0416555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 w:rsidDel="0069324D">
              <w:rPr>
                <w:rFonts w:ascii="Times New Roman" w:hAnsi="Times New Roman" w:cs="Times New Roman"/>
                <w:sz w:val="14"/>
                <w:szCs w:val="14"/>
              </w:rPr>
              <w:t>Q7</w:t>
            </w:r>
          </w:p>
        </w:tc>
        <w:tc>
          <w:tcPr>
            <w:tcW w:w="1934" w:type="pct"/>
            <w:gridSpan w:val="2"/>
            <w:vMerge w:val="restart"/>
          </w:tcPr>
          <w:p w14:paraId="67D3B25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Have you talked to a healthcare professional about your late effects after cancer?</w:t>
            </w: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ab/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3F6E342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Yes, and we had a good conversation</w:t>
            </w: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ab/>
            </w:r>
          </w:p>
        </w:tc>
      </w:tr>
      <w:tr w:rsidR="00E961E5" w:rsidRPr="00DF0F30" w:rsidDel="0069324D" w14:paraId="63619AAB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38521C1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410D21F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2FDD99C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, but I felt my questions were not answered</w:t>
            </w:r>
          </w:p>
        </w:tc>
      </w:tr>
      <w:tr w:rsidR="00E961E5" w:rsidRPr="00DF0F30" w:rsidDel="0069324D" w14:paraId="39FC7F68" w14:textId="77777777" w:rsidTr="00AC647B">
        <w:trPr>
          <w:trHeight w:val="15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32778C7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2F5515E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6E36739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, but I would have liked to talk to someone</w:t>
            </w:r>
          </w:p>
        </w:tc>
      </w:tr>
      <w:tr w:rsidR="00E961E5" w:rsidRPr="00DF0F30" w:rsidDel="0069324D" w14:paraId="0038BB9F" w14:textId="77777777" w:rsidTr="00AC647B">
        <w:trPr>
          <w:trHeight w:val="45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26B08AD4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5DCABCE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45BD0A16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, I have not felt the need</w:t>
            </w:r>
          </w:p>
        </w:tc>
      </w:tr>
      <w:tr w:rsidR="00E961E5" w:rsidRPr="00DF0F30" w:rsidDel="0069324D" w14:paraId="48291253" w14:textId="77777777" w:rsidTr="00AC647B">
        <w:trPr>
          <w:trHeight w:val="120"/>
        </w:trPr>
        <w:tc>
          <w:tcPr>
            <w:tcW w:w="334" w:type="pct"/>
            <w:vMerge w:val="restart"/>
            <w:tcBorders>
              <w:left w:val="single" w:sz="4" w:space="0" w:color="4F81BD"/>
            </w:tcBorders>
          </w:tcPr>
          <w:p w14:paraId="1B827D2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 w:rsidDel="0069324D">
              <w:rPr>
                <w:rFonts w:ascii="Times New Roman" w:hAnsi="Times New Roman" w:cs="Times New Roman"/>
                <w:sz w:val="14"/>
                <w:szCs w:val="14"/>
              </w:rPr>
              <w:t>Q8</w:t>
            </w:r>
          </w:p>
        </w:tc>
        <w:tc>
          <w:tcPr>
            <w:tcW w:w="868" w:type="pct"/>
            <w:vMerge w:val="restart"/>
          </w:tcPr>
          <w:p w14:paraId="780747E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In the past 12 months, have you accepted offers of help for late effects? By 'offers' we mean e.g., rehabilitation, </w:t>
            </w: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lastRenderedPageBreak/>
              <w:t xml:space="preserve">targeted courses, professional guidance, or personal counseling. </w:t>
            </w:r>
            <w:r w:rsidRPr="00DF0F30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Choose one option per line</w:t>
            </w:r>
          </w:p>
        </w:tc>
        <w:tc>
          <w:tcPr>
            <w:tcW w:w="1066" w:type="pct"/>
          </w:tcPr>
          <w:p w14:paraId="4A5F881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From the municipality</w:t>
            </w: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4DF4ECB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 - No</w:t>
            </w:r>
          </w:p>
        </w:tc>
      </w:tr>
      <w:tr w:rsidR="00E961E5" w:rsidRPr="00DF0F30" w:rsidDel="0069324D" w14:paraId="14393598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6AB0D3B0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8" w:type="pct"/>
            <w:vMerge/>
          </w:tcPr>
          <w:p w14:paraId="1CB60977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6" w:type="pct"/>
          </w:tcPr>
          <w:p w14:paraId="0E95DDB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From your general practitioner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26688EC0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 - No</w:t>
            </w:r>
          </w:p>
        </w:tc>
      </w:tr>
      <w:tr w:rsidR="00E961E5" w:rsidRPr="00DF0F30" w:rsidDel="0069324D" w14:paraId="4B95DFB0" w14:textId="77777777" w:rsidTr="00AC647B">
        <w:trPr>
          <w:trHeight w:val="60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71C9B386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8" w:type="pct"/>
            <w:vMerge/>
          </w:tcPr>
          <w:p w14:paraId="61F91B6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6" w:type="pct"/>
          </w:tcPr>
          <w:p w14:paraId="2C9E3FA0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From the hospital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4DFBAFD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 - No</w:t>
            </w:r>
          </w:p>
        </w:tc>
      </w:tr>
      <w:tr w:rsidR="00E961E5" w:rsidRPr="00DF0F30" w:rsidDel="0069324D" w14:paraId="03B047B2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4FB3443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8" w:type="pct"/>
            <w:vMerge/>
          </w:tcPr>
          <w:p w14:paraId="2B4C032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6" w:type="pct"/>
          </w:tcPr>
          <w:p w14:paraId="1E22234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From the pharmacy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1EB0E790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 - No</w:t>
            </w:r>
          </w:p>
        </w:tc>
      </w:tr>
      <w:tr w:rsidR="00E961E5" w:rsidRPr="00DF0F30" w:rsidDel="0069324D" w14:paraId="63863D0F" w14:textId="77777777" w:rsidTr="00AC647B">
        <w:trPr>
          <w:trHeight w:val="75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1CBB3CF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8" w:type="pct"/>
            <w:vMerge/>
          </w:tcPr>
          <w:p w14:paraId="561EF6F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6" w:type="pct"/>
          </w:tcPr>
          <w:p w14:paraId="7CF5721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From patient associations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6F27C38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 - No</w:t>
            </w:r>
          </w:p>
        </w:tc>
      </w:tr>
      <w:tr w:rsidR="00E961E5" w:rsidRPr="00DF0F30" w:rsidDel="0069324D" w14:paraId="7E741B73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2FE148E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8" w:type="pct"/>
            <w:vMerge/>
          </w:tcPr>
          <w:p w14:paraId="70B5D72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6" w:type="pct"/>
          </w:tcPr>
          <w:p w14:paraId="0B0CA15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From psychologists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7E96E8F6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 - No</w:t>
            </w:r>
          </w:p>
        </w:tc>
      </w:tr>
      <w:tr w:rsidR="00E961E5" w:rsidRPr="00DF0F30" w:rsidDel="0069324D" w14:paraId="2B14FD01" w14:textId="77777777" w:rsidTr="00AC647B">
        <w:trPr>
          <w:trHeight w:val="135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474E152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8" w:type="pct"/>
            <w:vMerge/>
          </w:tcPr>
          <w:p w14:paraId="198EFF5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6" w:type="pct"/>
          </w:tcPr>
          <w:p w14:paraId="1DE69BF4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From private training offers (e.g., at a physiotherapist, fitness center)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32F98FF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 - No</w:t>
            </w:r>
          </w:p>
        </w:tc>
      </w:tr>
      <w:tr w:rsidR="00E961E5" w:rsidRPr="00DF0F30" w:rsidDel="0069324D" w14:paraId="12EC1F90" w14:textId="77777777" w:rsidTr="00AC647B">
        <w:trPr>
          <w:trHeight w:val="150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5F3AD60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8" w:type="pct"/>
            <w:vMerge/>
          </w:tcPr>
          <w:p w14:paraId="6F3162A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6" w:type="pct"/>
          </w:tcPr>
          <w:p w14:paraId="54A326B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From others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121035C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 - No</w:t>
            </w:r>
          </w:p>
        </w:tc>
      </w:tr>
      <w:tr w:rsidR="00E961E5" w:rsidRPr="00DF0F30" w:rsidDel="0069324D" w14:paraId="516FC4CA" w14:textId="77777777" w:rsidTr="00AC647B">
        <w:tc>
          <w:tcPr>
            <w:tcW w:w="334" w:type="pct"/>
            <w:vMerge w:val="restart"/>
            <w:tcBorders>
              <w:left w:val="single" w:sz="4" w:space="0" w:color="4F81BD"/>
            </w:tcBorders>
          </w:tcPr>
          <w:p w14:paraId="07838BF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 w:rsidDel="0069324D">
              <w:rPr>
                <w:rFonts w:ascii="Times New Roman" w:hAnsi="Times New Roman" w:cs="Times New Roman"/>
                <w:sz w:val="14"/>
                <w:szCs w:val="14"/>
              </w:rPr>
              <w:t>Q9</w:t>
            </w:r>
          </w:p>
        </w:tc>
        <w:tc>
          <w:tcPr>
            <w:tcW w:w="1934" w:type="pct"/>
            <w:gridSpan w:val="2"/>
            <w:vMerge w:val="restart"/>
          </w:tcPr>
          <w:p w14:paraId="5C9E36F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Have you talked to the pharmacy staff about late effects after cancer?</w:t>
            </w: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ab/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3CB045B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E961E5" w:rsidRPr="00DF0F30" w:rsidDel="0069324D" w14:paraId="7F89B4BE" w14:textId="77777777" w:rsidTr="00AC647B">
        <w:trPr>
          <w:trHeight w:val="60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47DD5984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11BFF88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0CADB87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E961E5" w:rsidRPr="00DF0F30" w:rsidDel="0069324D" w14:paraId="58B1BF83" w14:textId="77777777" w:rsidTr="00AC647B">
        <w:trPr>
          <w:trHeight w:val="30"/>
        </w:trPr>
        <w:tc>
          <w:tcPr>
            <w:tcW w:w="334" w:type="pct"/>
            <w:vMerge w:val="restart"/>
            <w:tcBorders>
              <w:left w:val="single" w:sz="4" w:space="0" w:color="4F81BD"/>
            </w:tcBorders>
          </w:tcPr>
          <w:p w14:paraId="60E7DA3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 w:rsidDel="0069324D">
              <w:rPr>
                <w:rFonts w:ascii="Times New Roman" w:hAnsi="Times New Roman" w:cs="Times New Roman"/>
                <w:sz w:val="14"/>
                <w:szCs w:val="14"/>
              </w:rPr>
              <w:t>Q10</w:t>
            </w:r>
          </w:p>
        </w:tc>
        <w:tc>
          <w:tcPr>
            <w:tcW w:w="1934" w:type="pct"/>
            <w:gridSpan w:val="2"/>
            <w:vMerge w:val="restart"/>
          </w:tcPr>
          <w:p w14:paraId="39ABD0F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hat did you talk to the pharmacy staff about? You can choose multiple answers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0F7D65A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About physical problems (e.g., dry mouth, pain, incontinence, diarrhea, or constipation)</w:t>
            </w:r>
          </w:p>
        </w:tc>
      </w:tr>
      <w:tr w:rsidR="00E961E5" w:rsidRPr="00DF0F30" w:rsidDel="0069324D" w14:paraId="01DBF466" w14:textId="77777777" w:rsidTr="00AC647B">
        <w:trPr>
          <w:trHeight w:val="10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360CEA7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288CBED0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3A80FFA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About psychological problems (e.g., anxiety, sadness, or worries)</w:t>
            </w:r>
          </w:p>
        </w:tc>
      </w:tr>
      <w:tr w:rsidR="00E961E5" w:rsidRPr="00DF0F30" w:rsidDel="0069324D" w14:paraId="4EF0976C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6E3B9AE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7FB2BCC7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070110D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About what I can do myself to feel better</w:t>
            </w:r>
          </w:p>
        </w:tc>
      </w:tr>
      <w:tr w:rsidR="00E961E5" w:rsidRPr="00DF0F30" w:rsidDel="0069324D" w14:paraId="330C9AD9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7EEDD95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05B8711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0FD6808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Other, please specify</w:t>
            </w:r>
          </w:p>
        </w:tc>
      </w:tr>
      <w:tr w:rsidR="00E961E5" w:rsidRPr="00DF0F30" w:rsidDel="0069324D" w14:paraId="1BFA6AF2" w14:textId="77777777" w:rsidTr="00AC647B">
        <w:tc>
          <w:tcPr>
            <w:tcW w:w="334" w:type="pct"/>
            <w:vMerge w:val="restart"/>
            <w:tcBorders>
              <w:left w:val="single" w:sz="4" w:space="0" w:color="4F81BD"/>
            </w:tcBorders>
          </w:tcPr>
          <w:p w14:paraId="059D4356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 w:rsidDel="0069324D">
              <w:rPr>
                <w:rFonts w:ascii="Times New Roman" w:hAnsi="Times New Roman" w:cs="Times New Roman"/>
                <w:sz w:val="14"/>
                <w:szCs w:val="14"/>
              </w:rPr>
              <w:t>Q11</w:t>
            </w:r>
          </w:p>
        </w:tc>
        <w:tc>
          <w:tcPr>
            <w:tcW w:w="1934" w:type="pct"/>
            <w:gridSpan w:val="2"/>
            <w:vMerge w:val="restart"/>
          </w:tcPr>
          <w:p w14:paraId="7D2CFF2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id you or the pharmacy staff bring up the topic?</w:t>
            </w: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ab/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42463F6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 brought up the topic myself</w:t>
            </w: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ab/>
            </w:r>
          </w:p>
        </w:tc>
      </w:tr>
      <w:tr w:rsidR="00E961E5" w:rsidRPr="00DF0F30" w:rsidDel="0069324D" w14:paraId="137A5A72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70E57F4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2F51D8C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71F65DD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he pharmacy staff asked about it</w:t>
            </w:r>
          </w:p>
        </w:tc>
      </w:tr>
      <w:tr w:rsidR="00E961E5" w:rsidRPr="00DF0F30" w:rsidDel="0069324D" w14:paraId="15759E72" w14:textId="77777777" w:rsidTr="00AC647B">
        <w:trPr>
          <w:trHeight w:val="105"/>
        </w:trPr>
        <w:tc>
          <w:tcPr>
            <w:tcW w:w="334" w:type="pct"/>
            <w:vMerge w:val="restart"/>
            <w:tcBorders>
              <w:left w:val="single" w:sz="4" w:space="0" w:color="4F81BD"/>
            </w:tcBorders>
          </w:tcPr>
          <w:p w14:paraId="57EC856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 w:rsidDel="0069324D">
              <w:rPr>
                <w:rFonts w:ascii="Times New Roman" w:hAnsi="Times New Roman" w:cs="Times New Roman"/>
                <w:sz w:val="14"/>
                <w:szCs w:val="14"/>
              </w:rPr>
              <w:t>Q12</w:t>
            </w:r>
          </w:p>
        </w:tc>
        <w:tc>
          <w:tcPr>
            <w:tcW w:w="1934" w:type="pct"/>
            <w:gridSpan w:val="2"/>
            <w:vMerge w:val="restart"/>
          </w:tcPr>
          <w:p w14:paraId="27C5BC6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In the past 6 months, have you used one or more of the following types of products? You can choose multiple answers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67D9469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Vitamins/minerals beyond what is in a regular vitamin pill</w:t>
            </w:r>
          </w:p>
        </w:tc>
      </w:tr>
      <w:tr w:rsidR="00E961E5" w:rsidRPr="00DF0F30" w:rsidDel="0069324D" w14:paraId="0CD52F6C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5C4C267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706DC0F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3D915E2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Herbal medicines and other dietary supplements</w:t>
            </w:r>
          </w:p>
        </w:tc>
      </w:tr>
      <w:tr w:rsidR="00E961E5" w:rsidRPr="00DF0F30" w:rsidDel="0069324D" w14:paraId="146D9218" w14:textId="77777777" w:rsidTr="00AC647B">
        <w:trPr>
          <w:trHeight w:val="75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6988F96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46D3F274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4C091B6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Eye drops for dry eyes</w:t>
            </w:r>
          </w:p>
        </w:tc>
      </w:tr>
      <w:tr w:rsidR="00E961E5" w:rsidRPr="00DF0F30" w:rsidDel="0069324D" w14:paraId="24FF9892" w14:textId="77777777" w:rsidTr="00AC647B">
        <w:trPr>
          <w:trHeight w:val="150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4A8A5B5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38DFE4E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005DAE97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Products to stimulate hair growth (scalp spray, shampoo, tablets)</w:t>
            </w:r>
          </w:p>
        </w:tc>
      </w:tr>
      <w:tr w:rsidR="00E961E5" w:rsidRPr="00DF0F30" w:rsidDel="0069324D" w14:paraId="32EE9415" w14:textId="77777777" w:rsidTr="00AC647B">
        <w:trPr>
          <w:trHeight w:val="105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7C8CD7F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4246903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2817C50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Creams for vulnerable skin</w:t>
            </w:r>
          </w:p>
        </w:tc>
      </w:tr>
      <w:tr w:rsidR="00E961E5" w:rsidRPr="00DF0F30" w:rsidDel="0069324D" w14:paraId="5EEE6A08" w14:textId="77777777" w:rsidTr="00AC647B">
        <w:trPr>
          <w:trHeight w:val="15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05B3AAB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58AA0EF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0F0C1E2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Gel and plasters to stimulate scar healing</w:t>
            </w:r>
          </w:p>
        </w:tc>
      </w:tr>
      <w:tr w:rsidR="00E961E5" w:rsidRPr="00DF0F30" w:rsidDel="0069324D" w14:paraId="7CCC559F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7B668BE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2811CBF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4DCAEBF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Suppositories and gels for the care of dry vaginal mucous membranes</w:t>
            </w:r>
          </w:p>
        </w:tc>
      </w:tr>
      <w:tr w:rsidR="00E961E5" w:rsidRPr="00DF0F30" w:rsidDel="0069324D" w14:paraId="5FD992E3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45FDB99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31C67176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24FB82E7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Support stockings</w:t>
            </w:r>
          </w:p>
        </w:tc>
      </w:tr>
      <w:tr w:rsidR="00E961E5" w:rsidRPr="00DF0F30" w:rsidDel="0069324D" w14:paraId="15F8E00F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38E4E66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4068ED3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146230D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Support bandages for knees, elbows, wrists, lower back, etc.</w:t>
            </w:r>
          </w:p>
        </w:tc>
      </w:tr>
      <w:tr w:rsidR="00E961E5" w:rsidRPr="00DF0F30" w:rsidDel="0069324D" w14:paraId="78DF6AB9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07B8502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44E7C48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0A6C540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Insoles for shoes</w:t>
            </w:r>
          </w:p>
        </w:tc>
      </w:tr>
      <w:tr w:rsidR="00E961E5" w:rsidRPr="00DF0F30" w:rsidDel="0069324D" w14:paraId="4C6EF3A0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2E0E3C8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73351B06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575AAB6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Products for incontinence</w:t>
            </w:r>
          </w:p>
        </w:tc>
      </w:tr>
      <w:tr w:rsidR="00E961E5" w:rsidRPr="00DF0F30" w:rsidDel="0069324D" w14:paraId="7446C4E9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57850D1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26547F54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12A58E0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Heat patches</w:t>
            </w:r>
          </w:p>
        </w:tc>
      </w:tr>
      <w:tr w:rsidR="00E961E5" w:rsidRPr="00DF0F30" w:rsidDel="0069324D" w14:paraId="43E679AD" w14:textId="77777777" w:rsidTr="00AC647B">
        <w:trPr>
          <w:trHeight w:val="315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59FD1016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5C5EF62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42153D8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Over-the-counter medicines (nasal spray, pain relievers, cough suppressants, remedies for diarrhea and constipation, remedies for acid reflux and heartburn, remedies for excessive stomach acid, antifungal medications, eczema medications, etc.)</w:t>
            </w:r>
          </w:p>
        </w:tc>
      </w:tr>
      <w:tr w:rsidR="00E961E5" w:rsidRPr="00DF0F30" w:rsidDel="0069324D" w14:paraId="38D4FA9C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7BD6B19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7667121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6B2D02E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utritional drinks</w:t>
            </w:r>
          </w:p>
        </w:tc>
      </w:tr>
      <w:tr w:rsidR="00E961E5" w:rsidRPr="00DF0F30" w:rsidDel="0069324D" w14:paraId="0B881CB5" w14:textId="77777777" w:rsidTr="00AC647B">
        <w:trPr>
          <w:trHeight w:val="45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5D9F106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3A45488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0EFC990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Cannabis products without a prescription</w:t>
            </w:r>
          </w:p>
        </w:tc>
      </w:tr>
      <w:tr w:rsidR="00E961E5" w:rsidRPr="00DF0F30" w:rsidDel="0069324D" w14:paraId="188D80E6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7FC1F9D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4F9A556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6ECBB93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Cannabis products with a prescription</w:t>
            </w:r>
          </w:p>
        </w:tc>
      </w:tr>
      <w:tr w:rsidR="00E961E5" w:rsidRPr="00DF0F30" w:rsidDel="0069324D" w14:paraId="3E19D600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0796AC3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3A5A218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2EC45C6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Other, please specify:</w:t>
            </w:r>
          </w:p>
        </w:tc>
      </w:tr>
      <w:tr w:rsidR="00E961E5" w:rsidRPr="00DF0F30" w:rsidDel="0069324D" w14:paraId="750E8A37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00339E2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574659E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40F43E80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, I have not used any of the above</w:t>
            </w:r>
          </w:p>
        </w:tc>
      </w:tr>
      <w:tr w:rsidR="00E961E5" w:rsidRPr="00DF0F30" w:rsidDel="0069324D" w14:paraId="2C93A953" w14:textId="77777777" w:rsidTr="00AC647B">
        <w:tc>
          <w:tcPr>
            <w:tcW w:w="334" w:type="pct"/>
            <w:vMerge w:val="restart"/>
            <w:tcBorders>
              <w:left w:val="single" w:sz="4" w:space="0" w:color="4F81BD"/>
            </w:tcBorders>
          </w:tcPr>
          <w:p w14:paraId="49D95864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 w:rsidDel="0069324D">
              <w:rPr>
                <w:rFonts w:ascii="Times New Roman" w:hAnsi="Times New Roman" w:cs="Times New Roman"/>
                <w:sz w:val="14"/>
                <w:szCs w:val="14"/>
              </w:rPr>
              <w:t>Q13</w:t>
            </w:r>
          </w:p>
        </w:tc>
        <w:tc>
          <w:tcPr>
            <w:tcW w:w="1934" w:type="pct"/>
            <w:gridSpan w:val="2"/>
            <w:vMerge w:val="restart"/>
          </w:tcPr>
          <w:p w14:paraId="3220CA46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What is the reason you have used the above products in the past 6 months? </w:t>
            </w:r>
            <w:r w:rsidRPr="00DF0F30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You can choose multiple answers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2EFCA00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o alleviate or relieve issues/late effects</w:t>
            </w: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ab/>
            </w:r>
          </w:p>
        </w:tc>
      </w:tr>
      <w:tr w:rsidR="00E961E5" w:rsidRPr="00DF0F30" w:rsidDel="0069324D" w14:paraId="18AA126A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37D38FE6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4A442D9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3496CFA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To improve my physical well-being</w:t>
            </w:r>
          </w:p>
        </w:tc>
      </w:tr>
      <w:tr w:rsidR="00E961E5" w:rsidRPr="00DF0F30" w:rsidDel="0069324D" w14:paraId="3FE49727" w14:textId="77777777" w:rsidTr="00AC647B">
        <w:trPr>
          <w:trHeight w:val="120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4F913BE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11B507F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68FFFEF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To improve my mental well-being</w:t>
            </w:r>
          </w:p>
        </w:tc>
      </w:tr>
      <w:tr w:rsidR="00E961E5" w:rsidRPr="00DF0F30" w:rsidDel="0069324D" w14:paraId="618D8565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3F879C1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507B1D67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1E23E17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To prevent the cancer from returning</w:t>
            </w:r>
          </w:p>
        </w:tc>
      </w:tr>
      <w:tr w:rsidR="00E961E5" w:rsidRPr="00DF0F30" w:rsidDel="0069324D" w14:paraId="26E12244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0D43548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6B0D800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7FF64C7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Because I was encouraged/recommended to try it</w:t>
            </w:r>
          </w:p>
        </w:tc>
      </w:tr>
      <w:tr w:rsidR="00E961E5" w:rsidRPr="00DF0F30" w:rsidDel="0069324D" w14:paraId="16A2526E" w14:textId="77777777" w:rsidTr="00AC647B">
        <w:trPr>
          <w:trHeight w:val="90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25EC4FD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75C09DD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7974F32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</w:p>
        </w:tc>
      </w:tr>
      <w:tr w:rsidR="00E961E5" w:rsidRPr="00DF0F30" w:rsidDel="0069324D" w14:paraId="0EE20A9B" w14:textId="77777777" w:rsidTr="00AC647B">
        <w:tc>
          <w:tcPr>
            <w:tcW w:w="334" w:type="pct"/>
            <w:vMerge w:val="restart"/>
            <w:tcBorders>
              <w:left w:val="single" w:sz="4" w:space="0" w:color="4F81BD"/>
            </w:tcBorders>
          </w:tcPr>
          <w:p w14:paraId="6C40FF47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 w:rsidDel="0069324D">
              <w:rPr>
                <w:rFonts w:ascii="Times New Roman" w:hAnsi="Times New Roman" w:cs="Times New Roman"/>
                <w:sz w:val="14"/>
                <w:szCs w:val="14"/>
              </w:rPr>
              <w:t>Q14</w:t>
            </w:r>
          </w:p>
        </w:tc>
        <w:tc>
          <w:tcPr>
            <w:tcW w:w="1934" w:type="pct"/>
            <w:gridSpan w:val="2"/>
            <w:vMerge w:val="restart"/>
          </w:tcPr>
          <w:p w14:paraId="148E4546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Did you seek information about the products before you started using them? </w:t>
            </w:r>
            <w:r w:rsidRPr="00DF0F30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You can choose multiple answers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3104594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Yes, from one or more healthcare professionals at the hospital</w:t>
            </w: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ab/>
            </w:r>
          </w:p>
        </w:tc>
      </w:tr>
      <w:tr w:rsidR="00E961E5" w:rsidRPr="00DF0F30" w:rsidDel="0069324D" w14:paraId="4F04E398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10BDA1E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55F9846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6058F03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, from a general practitioner</w:t>
            </w:r>
          </w:p>
        </w:tc>
      </w:tr>
      <w:tr w:rsidR="00E961E5" w:rsidRPr="00DF0F30" w:rsidDel="0069324D" w14:paraId="432D7749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099C281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46BAED7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0C34084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, from the pharmacy</w:t>
            </w:r>
          </w:p>
        </w:tc>
      </w:tr>
      <w:tr w:rsidR="00E961E5" w:rsidRPr="00DF0F30" w:rsidDel="0069324D" w14:paraId="7CC5552D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424604E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13372CD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46C132C4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, from others who have used alternative treatments (e.g., in Facebook groups)</w:t>
            </w:r>
          </w:p>
        </w:tc>
      </w:tr>
      <w:tr w:rsidR="00E961E5" w:rsidRPr="00DF0F30" w:rsidDel="0069324D" w14:paraId="7B3E5E4D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3961A69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7240E9C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3F56AD2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, in information materials (e.g., brochures, leaflets, or on the internet)</w:t>
            </w:r>
          </w:p>
        </w:tc>
      </w:tr>
      <w:tr w:rsidR="00E961E5" w:rsidRPr="00DF0F30" w:rsidDel="0069324D" w14:paraId="7211D9AD" w14:textId="77777777" w:rsidTr="00AC647B">
        <w:trPr>
          <w:trHeight w:val="90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22B4B0B4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08EB9F4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5249BE2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, from family, friends, or acquaintances</w:t>
            </w:r>
          </w:p>
        </w:tc>
      </w:tr>
      <w:tr w:rsidR="00E961E5" w:rsidRPr="00DF0F30" w:rsidDel="0069324D" w14:paraId="4437BEDE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31D8C26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63A79DB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305B938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, I did not seek information</w:t>
            </w:r>
          </w:p>
        </w:tc>
      </w:tr>
      <w:tr w:rsidR="00E961E5" w:rsidRPr="00DF0F30" w:rsidDel="0069324D" w14:paraId="67687C16" w14:textId="77777777" w:rsidTr="00AC647B">
        <w:trPr>
          <w:trHeight w:val="240"/>
        </w:trPr>
        <w:tc>
          <w:tcPr>
            <w:tcW w:w="334" w:type="pct"/>
            <w:vMerge w:val="restart"/>
            <w:tcBorders>
              <w:left w:val="single" w:sz="4" w:space="0" w:color="4F81BD"/>
            </w:tcBorders>
          </w:tcPr>
          <w:p w14:paraId="29A22B2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 w:rsidDel="0069324D">
              <w:rPr>
                <w:rFonts w:ascii="Times New Roman" w:hAnsi="Times New Roman" w:cs="Times New Roman"/>
                <w:sz w:val="14"/>
                <w:szCs w:val="14"/>
              </w:rPr>
              <w:t>Q15</w:t>
            </w:r>
          </w:p>
        </w:tc>
        <w:tc>
          <w:tcPr>
            <w:tcW w:w="1934" w:type="pct"/>
            <w:gridSpan w:val="2"/>
            <w:vMerge w:val="restart"/>
          </w:tcPr>
          <w:p w14:paraId="4D5E759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Have you missed any form of counseling, help, or other support regarding these products?</w:t>
            </w: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ab/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3BD14C4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, to a large extent</w:t>
            </w:r>
          </w:p>
        </w:tc>
      </w:tr>
      <w:tr w:rsidR="00E961E5" w:rsidRPr="00DF0F30" w:rsidDel="0069324D" w14:paraId="2972DCD1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2E6D4397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30C6CB67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5575F63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, to some extent</w:t>
            </w:r>
          </w:p>
        </w:tc>
      </w:tr>
      <w:tr w:rsidR="00E961E5" w:rsidRPr="00DF0F30" w:rsidDel="0069324D" w14:paraId="604915A7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368E130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037D7407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7ED8DAA6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, but only a little</w:t>
            </w:r>
          </w:p>
        </w:tc>
      </w:tr>
      <w:tr w:rsidR="00E961E5" w:rsidRPr="00DF0F30" w:rsidDel="0069324D" w14:paraId="7D5E5E87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6ED0918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526C4E3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2001BA8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, not at all</w:t>
            </w:r>
          </w:p>
        </w:tc>
      </w:tr>
      <w:tr w:rsidR="00E961E5" w:rsidRPr="00DF0F30" w:rsidDel="0069324D" w14:paraId="0962E282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285D60C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2157406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2B4ECED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Do not know/not relevant</w:t>
            </w:r>
          </w:p>
        </w:tc>
      </w:tr>
      <w:tr w:rsidR="00E961E5" w:rsidRPr="00DF0F30" w:rsidDel="0069324D" w14:paraId="69D24B30" w14:textId="77777777" w:rsidTr="00AC647B">
        <w:trPr>
          <w:trHeight w:val="195"/>
        </w:trPr>
        <w:tc>
          <w:tcPr>
            <w:tcW w:w="334" w:type="pct"/>
            <w:vMerge w:val="restart"/>
            <w:tcBorders>
              <w:left w:val="single" w:sz="4" w:space="0" w:color="4F81BD"/>
            </w:tcBorders>
          </w:tcPr>
          <w:p w14:paraId="3198501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 w:rsidDel="0069324D">
              <w:rPr>
                <w:rFonts w:ascii="Times New Roman" w:hAnsi="Times New Roman" w:cs="Times New Roman"/>
                <w:sz w:val="14"/>
                <w:szCs w:val="14"/>
              </w:rPr>
              <w:t>Q16</w:t>
            </w:r>
          </w:p>
        </w:tc>
        <w:tc>
          <w:tcPr>
            <w:tcW w:w="1934" w:type="pct"/>
            <w:gridSpan w:val="2"/>
            <w:vMerge w:val="restart"/>
          </w:tcPr>
          <w:p w14:paraId="3B46864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How often have you visited a pharmacy in the last 12 months?</w:t>
            </w: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ab/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1B99796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Almost daily or daily</w:t>
            </w: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ab/>
            </w:r>
          </w:p>
        </w:tc>
      </w:tr>
      <w:tr w:rsidR="00E961E5" w:rsidRPr="00DF0F30" w:rsidDel="0069324D" w14:paraId="1EED8F90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439B5F2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3A9F536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0D4EB11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Weekly</w:t>
            </w:r>
          </w:p>
        </w:tc>
      </w:tr>
      <w:tr w:rsidR="00E961E5" w:rsidRPr="00DF0F30" w:rsidDel="0069324D" w14:paraId="222EA3C7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1AA93B9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6960C7A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40D76446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Monthly</w:t>
            </w:r>
          </w:p>
        </w:tc>
      </w:tr>
      <w:tr w:rsidR="00E961E5" w:rsidRPr="00DF0F30" w:rsidDel="0069324D" w14:paraId="3BA5A400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724DD4A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2EE499F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12F427C0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5-10 times</w:t>
            </w:r>
          </w:p>
        </w:tc>
      </w:tr>
      <w:tr w:rsidR="00E961E5" w:rsidRPr="00DF0F30" w:rsidDel="0069324D" w14:paraId="780031F0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5C91772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539412B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729FD01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2-4 times</w:t>
            </w:r>
          </w:p>
        </w:tc>
      </w:tr>
      <w:tr w:rsidR="00E961E5" w:rsidRPr="00DF0F30" w:rsidDel="0069324D" w14:paraId="7721B565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3A88CDF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2D52F186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6208654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Once</w:t>
            </w:r>
          </w:p>
        </w:tc>
      </w:tr>
      <w:tr w:rsidR="00E961E5" w:rsidRPr="00DF0F30" w:rsidDel="0069324D" w14:paraId="14AE5BEC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6338DFC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17ED80F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0D79CCB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I have not visited a pharmacy in the past 12 months</w:t>
            </w:r>
          </w:p>
        </w:tc>
      </w:tr>
      <w:tr w:rsidR="00E961E5" w:rsidRPr="00DF0F30" w:rsidDel="0069324D" w14:paraId="0B107136" w14:textId="77777777" w:rsidTr="00AC647B">
        <w:trPr>
          <w:trHeight w:val="180"/>
        </w:trPr>
        <w:tc>
          <w:tcPr>
            <w:tcW w:w="334" w:type="pct"/>
            <w:vMerge w:val="restart"/>
            <w:tcBorders>
              <w:left w:val="single" w:sz="4" w:space="0" w:color="4F81BD"/>
            </w:tcBorders>
          </w:tcPr>
          <w:p w14:paraId="00093A5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 w:rsidDel="0069324D">
              <w:rPr>
                <w:rFonts w:ascii="Times New Roman" w:hAnsi="Times New Roman" w:cs="Times New Roman"/>
                <w:sz w:val="14"/>
                <w:szCs w:val="14"/>
              </w:rPr>
              <w:t>Q17</w:t>
            </w:r>
          </w:p>
        </w:tc>
        <w:tc>
          <w:tcPr>
            <w:tcW w:w="1934" w:type="pct"/>
            <w:gridSpan w:val="2"/>
            <w:vMerge w:val="restart"/>
          </w:tcPr>
          <w:p w14:paraId="7D10BC27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What should be different if the pharmacy were to play a larger role in alleviating your issues/late effects after cancer? </w:t>
            </w:r>
            <w:r w:rsidRPr="00DF0F30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You can choose multiple answers</w:t>
            </w:r>
            <w:r w:rsidRPr="00DF0F30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ab/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060F111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hat I had known/been informed about what the pharmacy could help me with</w:t>
            </w: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ab/>
            </w:r>
          </w:p>
        </w:tc>
      </w:tr>
      <w:tr w:rsidR="00E961E5" w:rsidRPr="00DF0F30" w:rsidDel="0069324D" w14:paraId="049A05E6" w14:textId="77777777" w:rsidTr="00AC647B">
        <w:trPr>
          <w:trHeight w:val="90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10D3D8C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2A2FC13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0514A8B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That the pharmacy staff had asked about it themselves</w:t>
            </w:r>
          </w:p>
        </w:tc>
      </w:tr>
      <w:tr w:rsidR="00E961E5" w:rsidRPr="00DF0F30" w:rsidDel="0069324D" w14:paraId="228D63AF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23E0F49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0814FD6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284963F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That the pharmacy staff had more knowledge about my cancer and treatment</w:t>
            </w:r>
          </w:p>
        </w:tc>
      </w:tr>
      <w:tr w:rsidR="00E961E5" w:rsidRPr="00DF0F30" w:rsidDel="0069324D" w14:paraId="7E1B72AC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2535FFB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239F48A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30B3D5B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That there was more time to talk to the pharmacy staff</w:t>
            </w:r>
          </w:p>
        </w:tc>
      </w:tr>
      <w:tr w:rsidR="00E961E5" w:rsidRPr="00DF0F30" w:rsidDel="0069324D" w14:paraId="55D705F8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7E0B277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0CF6118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570AD69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That there were better/more discreet conditions to talk to the pharmacy staff in</w:t>
            </w:r>
          </w:p>
        </w:tc>
      </w:tr>
      <w:tr w:rsidR="00E961E5" w:rsidRPr="00DF0F30" w:rsidDel="0069324D" w14:paraId="64BFA935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350CCDE4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474372A7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01924DC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That the pharmacy staff had more knowledge about referral options for help and support (e.g., for alleviating/relieving late effects)</w:t>
            </w:r>
          </w:p>
        </w:tc>
      </w:tr>
      <w:tr w:rsidR="00E961E5" w:rsidRPr="00DF0F30" w:rsidDel="0069324D" w14:paraId="40873083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27CB3A2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3A821487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2B5A414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That the pharmacy staff had been more understanding and showed interest in me and my cancer</w:t>
            </w:r>
          </w:p>
        </w:tc>
      </w:tr>
      <w:tr w:rsidR="00E961E5" w:rsidRPr="00DF0F30" w:rsidDel="0069324D" w14:paraId="0F0DE2B5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1D5CE4C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0FC0D82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7430CBF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The pharmacy's role regarding my late effects has been adequate</w:t>
            </w:r>
          </w:p>
        </w:tc>
      </w:tr>
      <w:tr w:rsidR="00E961E5" w:rsidRPr="00DF0F30" w:rsidDel="0069324D" w14:paraId="2F0FA17A" w14:textId="77777777" w:rsidTr="00AC647B">
        <w:trPr>
          <w:trHeight w:val="150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22BEE5B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10804F0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2565022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I do not want the pharmacy staff to play a role regarding my late effects</w:t>
            </w:r>
          </w:p>
        </w:tc>
      </w:tr>
      <w:tr w:rsidR="00E961E5" w:rsidRPr="00DF0F30" w:rsidDel="0069324D" w14:paraId="5D2F4BEF" w14:textId="77777777" w:rsidTr="00AC647B">
        <w:trPr>
          <w:trHeight w:val="30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05B297F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934" w:type="pct"/>
            <w:gridSpan w:val="2"/>
            <w:vMerge/>
          </w:tcPr>
          <w:p w14:paraId="2F7CC5FC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732" w:type="pct"/>
          </w:tcPr>
          <w:p w14:paraId="60C4138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Do not know</w:t>
            </w:r>
          </w:p>
        </w:tc>
      </w:tr>
      <w:tr w:rsidR="00E961E5" w:rsidRPr="00DF0F30" w:rsidDel="0069324D" w14:paraId="7059C9E4" w14:textId="77777777" w:rsidTr="00AC647B">
        <w:tc>
          <w:tcPr>
            <w:tcW w:w="334" w:type="pct"/>
            <w:vMerge w:val="restart"/>
            <w:tcBorders>
              <w:left w:val="single" w:sz="4" w:space="0" w:color="4F81BD"/>
            </w:tcBorders>
          </w:tcPr>
          <w:p w14:paraId="7A80FABE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 w:rsidDel="0069324D">
              <w:rPr>
                <w:rFonts w:ascii="Times New Roman" w:hAnsi="Times New Roman" w:cs="Times New Roman"/>
                <w:sz w:val="14"/>
                <w:szCs w:val="14"/>
              </w:rPr>
              <w:t>Q18</w:t>
            </w:r>
          </w:p>
        </w:tc>
        <w:tc>
          <w:tcPr>
            <w:tcW w:w="1934" w:type="pct"/>
            <w:gridSpan w:val="2"/>
            <w:vMerge w:val="restart"/>
          </w:tcPr>
          <w:p w14:paraId="412052F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f you were made aware of a free counseling offer on late effects at your local pharmacy, would you choose to participate in such an offer?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101AD49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E961E5" w:rsidRPr="00DF0F30" w:rsidDel="0069324D" w14:paraId="16A7C086" w14:textId="77777777" w:rsidTr="00AC647B">
        <w:trPr>
          <w:trHeight w:val="165"/>
        </w:trPr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3FA31C66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6F85568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6955ABA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E961E5" w:rsidRPr="00DF0F30" w:rsidDel="0069324D" w14:paraId="632F5C5D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3C91A2C1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4" w:type="pct"/>
            <w:gridSpan w:val="2"/>
            <w:vMerge/>
          </w:tcPr>
          <w:p w14:paraId="3A1DAA4B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1F1AD378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Do not know</w:t>
            </w:r>
          </w:p>
        </w:tc>
      </w:tr>
      <w:tr w:rsidR="00E961E5" w:rsidRPr="00DF0F30" w:rsidDel="0069324D" w14:paraId="472DCFCF" w14:textId="77777777" w:rsidTr="00AC647B">
        <w:trPr>
          <w:trHeight w:val="201"/>
        </w:trPr>
        <w:tc>
          <w:tcPr>
            <w:tcW w:w="334" w:type="pct"/>
            <w:vMerge w:val="restart"/>
            <w:tcBorders>
              <w:left w:val="single" w:sz="4" w:space="0" w:color="4F81BD"/>
            </w:tcBorders>
          </w:tcPr>
          <w:p w14:paraId="2AF7375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 w:rsidDel="0069324D">
              <w:rPr>
                <w:rFonts w:ascii="Times New Roman" w:hAnsi="Times New Roman" w:cs="Times New Roman"/>
                <w:sz w:val="14"/>
                <w:szCs w:val="14"/>
              </w:rPr>
              <w:t>Q19</w:t>
            </w:r>
          </w:p>
        </w:tc>
        <w:tc>
          <w:tcPr>
            <w:tcW w:w="868" w:type="pct"/>
            <w:vMerge w:val="restart"/>
          </w:tcPr>
          <w:p w14:paraId="691329D2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o you live with others? Choose one option per line</w:t>
            </w: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ab/>
            </w:r>
          </w:p>
        </w:tc>
        <w:tc>
          <w:tcPr>
            <w:tcW w:w="1066" w:type="pct"/>
          </w:tcPr>
          <w:p w14:paraId="1F384AF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 live with a spouse/partner</w:t>
            </w:r>
            <w:r w:rsidRPr="00DF0F3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ab/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4DA17C6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 - No</w:t>
            </w:r>
          </w:p>
        </w:tc>
      </w:tr>
      <w:tr w:rsidR="00E961E5" w:rsidRPr="00DF0F30" w:rsidDel="0069324D" w14:paraId="608C289A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438A1CF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8" w:type="pct"/>
            <w:vMerge/>
          </w:tcPr>
          <w:p w14:paraId="2486886D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6" w:type="pct"/>
          </w:tcPr>
          <w:p w14:paraId="582C7CC3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I live with a child/children under 16 years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3DBB2366" w14:textId="77777777" w:rsidR="00E961E5" w:rsidRPr="00DF0F30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Yes - No</w:t>
            </w:r>
          </w:p>
          <w:p w14:paraId="4F49E2BC" w14:textId="77777777" w:rsidR="00E961E5" w:rsidRPr="00DF0F30" w:rsidDel="0069324D" w:rsidRDefault="00E961E5" w:rsidP="00AC647B">
            <w:pPr>
              <w:ind w:firstLine="7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961E5" w:rsidRPr="00DF0F30" w:rsidDel="0069324D" w14:paraId="332CA57D" w14:textId="77777777" w:rsidTr="00AC647B">
        <w:tc>
          <w:tcPr>
            <w:tcW w:w="334" w:type="pct"/>
            <w:vMerge/>
            <w:tcBorders>
              <w:left w:val="single" w:sz="4" w:space="0" w:color="4F81BD"/>
            </w:tcBorders>
          </w:tcPr>
          <w:p w14:paraId="7BFE81C5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8" w:type="pct"/>
            <w:vMerge/>
          </w:tcPr>
          <w:p w14:paraId="6DC55CFF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6" w:type="pct"/>
          </w:tcPr>
          <w:p w14:paraId="478D9B59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>I live with others aged 16 years or older</w:t>
            </w:r>
          </w:p>
        </w:tc>
        <w:tc>
          <w:tcPr>
            <w:tcW w:w="2732" w:type="pct"/>
            <w:tcBorders>
              <w:right w:val="single" w:sz="4" w:space="0" w:color="4F81BD"/>
            </w:tcBorders>
          </w:tcPr>
          <w:p w14:paraId="1E8D70CA" w14:textId="77777777" w:rsidR="00E961E5" w:rsidRPr="00DF0F30" w:rsidDel="0069324D" w:rsidRDefault="00E961E5" w:rsidP="00AC647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F0F30">
              <w:rPr>
                <w:rFonts w:ascii="Times New Roman" w:hAnsi="Times New Roman" w:cs="Times New Roman"/>
                <w:sz w:val="14"/>
                <w:szCs w:val="14"/>
              </w:rPr>
              <w:t xml:space="preserve">Yes – No </w:t>
            </w:r>
          </w:p>
        </w:tc>
      </w:tr>
    </w:tbl>
    <w:p w14:paraId="52D5776A" w14:textId="77777777" w:rsidR="00E961E5" w:rsidRPr="003D6E8D" w:rsidRDefault="00E961E5" w:rsidP="00E961E5">
      <w:pPr>
        <w:jc w:val="both"/>
        <w:rPr>
          <w:rFonts w:ascii="Times New Roman" w:hAnsi="Times New Roman" w:cs="Times New Roman"/>
        </w:rPr>
      </w:pPr>
      <w:r w:rsidRPr="003D6E8D">
        <w:rPr>
          <w:rFonts w:ascii="Times New Roman" w:hAnsi="Times New Roman" w:cs="Times New Roman"/>
        </w:rPr>
        <w:lastRenderedPageBreak/>
        <w:t xml:space="preserve"> </w:t>
      </w:r>
    </w:p>
    <w:p w14:paraId="6252F087" w14:textId="77777777" w:rsidR="00E961E5" w:rsidRPr="003D6E8D" w:rsidRDefault="00E961E5" w:rsidP="00E961E5">
      <w:pPr>
        <w:pStyle w:val="Overskrift1"/>
        <w:jc w:val="both"/>
        <w:rPr>
          <w:rFonts w:ascii="Times New Roman" w:hAnsi="Times New Roman" w:cs="Times New Roman"/>
        </w:rPr>
      </w:pPr>
    </w:p>
    <w:p w14:paraId="480E404D" w14:textId="77777777" w:rsidR="0044391B" w:rsidRDefault="0044391B"/>
    <w:sectPr w:rsidR="0044391B" w:rsidSect="00E961E5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1E5"/>
    <w:rsid w:val="0000579C"/>
    <w:rsid w:val="002333B7"/>
    <w:rsid w:val="00312804"/>
    <w:rsid w:val="0041334F"/>
    <w:rsid w:val="00442043"/>
    <w:rsid w:val="0044391B"/>
    <w:rsid w:val="00456ABA"/>
    <w:rsid w:val="00691CF1"/>
    <w:rsid w:val="007F3D71"/>
    <w:rsid w:val="008D481F"/>
    <w:rsid w:val="009005DA"/>
    <w:rsid w:val="00925CA2"/>
    <w:rsid w:val="009B5939"/>
    <w:rsid w:val="009C788C"/>
    <w:rsid w:val="00AB14BB"/>
    <w:rsid w:val="00AB5A11"/>
    <w:rsid w:val="00AC32DD"/>
    <w:rsid w:val="00CC3D11"/>
    <w:rsid w:val="00E961E5"/>
    <w:rsid w:val="00EC7912"/>
    <w:rsid w:val="00F17EFD"/>
    <w:rsid w:val="00F7126C"/>
    <w:rsid w:val="00FA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C9C228"/>
  <w15:chartTrackingRefBased/>
  <w15:docId w15:val="{3399DAFA-4366-48A5-A295-18F17F468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rsid w:val="00E961E5"/>
    <w:pPr>
      <w:spacing w:after="0" w:line="276" w:lineRule="auto"/>
    </w:pPr>
    <w:rPr>
      <w:rFonts w:ascii="Arial" w:eastAsia="Arial" w:hAnsi="Arial" w:cs="Arial"/>
      <w:sz w:val="24"/>
      <w:szCs w:val="24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qFormat/>
    <w:rsid w:val="00925CA2"/>
    <w:pPr>
      <w:keepNext/>
      <w:keepLines/>
      <w:spacing w:before="240" w:after="16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Overskrift2">
    <w:name w:val="heading 2"/>
    <w:basedOn w:val="Normal"/>
    <w:next w:val="Normal"/>
    <w:link w:val="Overskrift2Tegn"/>
    <w:qFormat/>
    <w:rsid w:val="00E961E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Overskrift3">
    <w:name w:val="heading 3"/>
    <w:basedOn w:val="Normal"/>
    <w:next w:val="Normal"/>
    <w:link w:val="Overskrift3Tegn"/>
    <w:qFormat/>
    <w:rsid w:val="00E961E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  <w:lang w:val="en-GB"/>
    </w:rPr>
  </w:style>
  <w:style w:type="paragraph" w:styleId="Overskrift4">
    <w:name w:val="heading 4"/>
    <w:basedOn w:val="Normal"/>
    <w:next w:val="Normal"/>
    <w:link w:val="Overskrift4Tegn"/>
    <w:qFormat/>
    <w:rsid w:val="00E961E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szCs w:val="22"/>
      <w:lang w:val="en-GB"/>
    </w:rPr>
  </w:style>
  <w:style w:type="paragraph" w:styleId="Overskrift5">
    <w:name w:val="heading 5"/>
    <w:basedOn w:val="Normal"/>
    <w:next w:val="Normal"/>
    <w:link w:val="Overskrift5Tegn"/>
    <w:semiHidden/>
    <w:unhideWhenUsed/>
    <w:qFormat/>
    <w:rsid w:val="00E961E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szCs w:val="22"/>
      <w:lang w:val="en-GB"/>
    </w:rPr>
  </w:style>
  <w:style w:type="paragraph" w:styleId="Overskrift6">
    <w:name w:val="heading 6"/>
    <w:basedOn w:val="Normal"/>
    <w:next w:val="Normal"/>
    <w:link w:val="Overskrift6Tegn"/>
    <w:semiHidden/>
    <w:unhideWhenUsed/>
    <w:qFormat/>
    <w:rsid w:val="00E961E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  <w:lang w:val="en-GB"/>
    </w:rPr>
  </w:style>
  <w:style w:type="paragraph" w:styleId="Overskrift7">
    <w:name w:val="heading 7"/>
    <w:basedOn w:val="Normal"/>
    <w:next w:val="Normal"/>
    <w:link w:val="Overskrift7Tegn"/>
    <w:semiHidden/>
    <w:unhideWhenUsed/>
    <w:qFormat/>
    <w:rsid w:val="00E961E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  <w:lang w:val="en-GB"/>
    </w:rPr>
  </w:style>
  <w:style w:type="paragraph" w:styleId="Overskrift8">
    <w:name w:val="heading 8"/>
    <w:basedOn w:val="Normal"/>
    <w:next w:val="Normal"/>
    <w:link w:val="Overskrift8Tegn"/>
    <w:semiHidden/>
    <w:unhideWhenUsed/>
    <w:qFormat/>
    <w:rsid w:val="00E961E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  <w:lang w:val="en-GB"/>
    </w:rPr>
  </w:style>
  <w:style w:type="paragraph" w:styleId="Overskrift9">
    <w:name w:val="heading 9"/>
    <w:basedOn w:val="Normal"/>
    <w:next w:val="Normal"/>
    <w:link w:val="Overskrift9Tegn"/>
    <w:semiHidden/>
    <w:unhideWhenUsed/>
    <w:qFormat/>
    <w:rsid w:val="00E961E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925CA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Standardskrifttypeiafsnit"/>
    <w:unhideWhenUsed/>
    <w:rsid w:val="00925CA2"/>
    <w:rPr>
      <w:color w:val="0000FF" w:themeColor="hyperlink"/>
      <w:u w:val="single"/>
    </w:rPr>
  </w:style>
  <w:style w:type="character" w:customStyle="1" w:styleId="Overskrift2Tegn">
    <w:name w:val="Overskrift 2 Tegn"/>
    <w:basedOn w:val="Standardskrifttypeiafsnit"/>
    <w:link w:val="Overskrift2"/>
    <w:rsid w:val="00E961E5"/>
    <w:rPr>
      <w:rFonts w:asciiTheme="majorHAnsi" w:eastAsiaTheme="majorEastAsia" w:hAnsiTheme="majorHAnsi" w:cstheme="majorBidi"/>
      <w:color w:val="365F91" w:themeColor="accent1" w:themeShade="BF"/>
      <w:sz w:val="32"/>
      <w:szCs w:val="32"/>
      <w14:ligatures w14:val="none"/>
    </w:rPr>
  </w:style>
  <w:style w:type="character" w:customStyle="1" w:styleId="Overskrift3Tegn">
    <w:name w:val="Overskrift 3 Tegn"/>
    <w:basedOn w:val="Standardskrifttypeiafsnit"/>
    <w:link w:val="Overskrift3"/>
    <w:rsid w:val="00E961E5"/>
    <w:rPr>
      <w:rFonts w:eastAsiaTheme="majorEastAsia" w:cstheme="majorBidi"/>
      <w:color w:val="365F91" w:themeColor="accent1" w:themeShade="BF"/>
      <w:sz w:val="28"/>
      <w:szCs w:val="28"/>
      <w14:ligatures w14:val="none"/>
    </w:rPr>
  </w:style>
  <w:style w:type="character" w:customStyle="1" w:styleId="Overskrift4Tegn">
    <w:name w:val="Overskrift 4 Tegn"/>
    <w:basedOn w:val="Standardskrifttypeiafsnit"/>
    <w:link w:val="Overskrift4"/>
    <w:rsid w:val="00E961E5"/>
    <w:rPr>
      <w:rFonts w:eastAsiaTheme="majorEastAsia" w:cstheme="majorBidi"/>
      <w:i/>
      <w:iCs/>
      <w:color w:val="365F91" w:themeColor="accent1" w:themeShade="BF"/>
      <w:sz w:val="24"/>
      <w14:ligatures w14:val="none"/>
    </w:rPr>
  </w:style>
  <w:style w:type="character" w:customStyle="1" w:styleId="Overskrift5Tegn">
    <w:name w:val="Overskrift 5 Tegn"/>
    <w:basedOn w:val="Standardskrifttypeiafsnit"/>
    <w:link w:val="Overskrift5"/>
    <w:semiHidden/>
    <w:rsid w:val="00E961E5"/>
    <w:rPr>
      <w:rFonts w:eastAsiaTheme="majorEastAsia" w:cstheme="majorBidi"/>
      <w:color w:val="365F91" w:themeColor="accent1" w:themeShade="BF"/>
      <w:sz w:val="24"/>
      <w14:ligatures w14:val="none"/>
    </w:rPr>
  </w:style>
  <w:style w:type="character" w:customStyle="1" w:styleId="Overskrift6Tegn">
    <w:name w:val="Overskrift 6 Tegn"/>
    <w:basedOn w:val="Standardskrifttypeiafsnit"/>
    <w:link w:val="Overskrift6"/>
    <w:semiHidden/>
    <w:rsid w:val="00E961E5"/>
    <w:rPr>
      <w:rFonts w:eastAsiaTheme="majorEastAsia" w:cstheme="majorBidi"/>
      <w:i/>
      <w:iCs/>
      <w:color w:val="595959" w:themeColor="text1" w:themeTint="A6"/>
      <w:sz w:val="24"/>
      <w14:ligatures w14:val="none"/>
    </w:rPr>
  </w:style>
  <w:style w:type="character" w:customStyle="1" w:styleId="Overskrift7Tegn">
    <w:name w:val="Overskrift 7 Tegn"/>
    <w:basedOn w:val="Standardskrifttypeiafsnit"/>
    <w:link w:val="Overskrift7"/>
    <w:semiHidden/>
    <w:rsid w:val="00E961E5"/>
    <w:rPr>
      <w:rFonts w:eastAsiaTheme="majorEastAsia" w:cstheme="majorBidi"/>
      <w:color w:val="595959" w:themeColor="text1" w:themeTint="A6"/>
      <w:sz w:val="24"/>
      <w14:ligatures w14:val="none"/>
    </w:rPr>
  </w:style>
  <w:style w:type="character" w:customStyle="1" w:styleId="Overskrift8Tegn">
    <w:name w:val="Overskrift 8 Tegn"/>
    <w:basedOn w:val="Standardskrifttypeiafsnit"/>
    <w:link w:val="Overskrift8"/>
    <w:semiHidden/>
    <w:rsid w:val="00E961E5"/>
    <w:rPr>
      <w:rFonts w:eastAsiaTheme="majorEastAsia" w:cstheme="majorBidi"/>
      <w:i/>
      <w:iCs/>
      <w:color w:val="272727" w:themeColor="text1" w:themeTint="D8"/>
      <w:sz w:val="24"/>
      <w14:ligatures w14:val="none"/>
    </w:rPr>
  </w:style>
  <w:style w:type="character" w:customStyle="1" w:styleId="Overskrift9Tegn">
    <w:name w:val="Overskrift 9 Tegn"/>
    <w:basedOn w:val="Standardskrifttypeiafsnit"/>
    <w:link w:val="Overskrift9"/>
    <w:semiHidden/>
    <w:rsid w:val="00E961E5"/>
    <w:rPr>
      <w:rFonts w:eastAsiaTheme="majorEastAsia" w:cstheme="majorBidi"/>
      <w:color w:val="272727" w:themeColor="text1" w:themeTint="D8"/>
      <w:sz w:val="24"/>
      <w14:ligatures w14:val="none"/>
    </w:rPr>
  </w:style>
  <w:style w:type="paragraph" w:styleId="Titel">
    <w:name w:val="Title"/>
    <w:basedOn w:val="Normal"/>
    <w:next w:val="Normal"/>
    <w:link w:val="TitelTegn"/>
    <w:qFormat/>
    <w:rsid w:val="00E961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elTegn">
    <w:name w:val="Titel Tegn"/>
    <w:basedOn w:val="Standardskrifttypeiafsnit"/>
    <w:link w:val="Titel"/>
    <w:rsid w:val="00E961E5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Undertitel">
    <w:name w:val="Subtitle"/>
    <w:basedOn w:val="Normal"/>
    <w:next w:val="Normal"/>
    <w:link w:val="UndertitelTegn"/>
    <w:qFormat/>
    <w:rsid w:val="00E961E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UndertitelTegn">
    <w:name w:val="Undertitel Tegn"/>
    <w:basedOn w:val="Standardskrifttypeiafsnit"/>
    <w:link w:val="Undertitel"/>
    <w:rsid w:val="00E961E5"/>
    <w:rPr>
      <w:rFonts w:eastAsiaTheme="majorEastAsia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Citat">
    <w:name w:val="Quote"/>
    <w:basedOn w:val="Normal"/>
    <w:next w:val="Normal"/>
    <w:link w:val="CitatTegn"/>
    <w:uiPriority w:val="29"/>
    <w:qFormat/>
    <w:rsid w:val="00E961E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2"/>
      <w:lang w:val="en-GB"/>
    </w:rPr>
  </w:style>
  <w:style w:type="character" w:customStyle="1" w:styleId="CitatTegn">
    <w:name w:val="Citat Tegn"/>
    <w:basedOn w:val="Standardskrifttypeiafsnit"/>
    <w:link w:val="Citat"/>
    <w:uiPriority w:val="29"/>
    <w:rsid w:val="00E961E5"/>
    <w:rPr>
      <w:i/>
      <w:iCs/>
      <w:color w:val="404040" w:themeColor="text1" w:themeTint="BF"/>
      <w:sz w:val="24"/>
      <w14:ligatures w14:val="none"/>
    </w:rPr>
  </w:style>
  <w:style w:type="paragraph" w:styleId="Listeafsnit">
    <w:name w:val="List Paragraph"/>
    <w:basedOn w:val="Normal"/>
    <w:uiPriority w:val="34"/>
    <w:qFormat/>
    <w:rsid w:val="00E961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  <w:lang w:val="en-GB"/>
    </w:rPr>
  </w:style>
  <w:style w:type="character" w:styleId="Kraftigfremhvning">
    <w:name w:val="Intense Emphasis"/>
    <w:basedOn w:val="Standardskrifttypeiafsnit"/>
    <w:uiPriority w:val="21"/>
    <w:qFormat/>
    <w:rsid w:val="00E961E5"/>
    <w:rPr>
      <w:i/>
      <w:iCs/>
      <w:color w:val="365F9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961E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szCs w:val="22"/>
      <w:lang w:val="en-GB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961E5"/>
    <w:rPr>
      <w:i/>
      <w:iCs/>
      <w:color w:val="365F91" w:themeColor="accent1" w:themeShade="BF"/>
      <w:sz w:val="24"/>
      <w14:ligatures w14:val="none"/>
    </w:rPr>
  </w:style>
  <w:style w:type="character" w:styleId="Kraftighenvisning">
    <w:name w:val="Intense Reference"/>
    <w:basedOn w:val="Standardskrifttypeiafsnit"/>
    <w:uiPriority w:val="32"/>
    <w:qFormat/>
    <w:rsid w:val="00E961E5"/>
    <w:rPr>
      <w:b/>
      <w:bCs/>
      <w:smallCaps/>
      <w:color w:val="365F91" w:themeColor="accent1" w:themeShade="BF"/>
      <w:spacing w:val="5"/>
    </w:rPr>
  </w:style>
  <w:style w:type="paragraph" w:styleId="Billedtekst">
    <w:name w:val="caption"/>
    <w:basedOn w:val="Normal"/>
    <w:next w:val="Normal"/>
    <w:uiPriority w:val="35"/>
    <w:unhideWhenUsed/>
    <w:qFormat/>
    <w:rsid w:val="00E961E5"/>
    <w:pPr>
      <w:spacing w:after="200" w:line="240" w:lineRule="auto"/>
    </w:pPr>
    <w:rPr>
      <w:rFonts w:ascii="Times New Roman" w:hAnsi="Times New Roman" w:cs="Times New Roman"/>
      <w:i/>
      <w:iCs/>
      <w:color w:val="1F497D" w:themeColor="text2"/>
      <w:sz w:val="18"/>
      <w:szCs w:val="18"/>
    </w:rPr>
  </w:style>
  <w:style w:type="table" w:styleId="Gittertabel2-farve1">
    <w:name w:val="Grid Table 2 Accent 1"/>
    <w:basedOn w:val="Tabel-Normal"/>
    <w:uiPriority w:val="47"/>
    <w:rsid w:val="00E961E5"/>
    <w:pPr>
      <w:spacing w:after="0" w:line="240" w:lineRule="auto"/>
    </w:pPr>
    <w:rPr>
      <w:rFonts w:ascii="Arial" w:eastAsia="Arial" w:hAnsi="Arial" w:cs="Arial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9</Words>
  <Characters>6612</Characters>
  <Application>Microsoft Office Word</Application>
  <DocSecurity>0</DocSecurity>
  <Lines>55</Lines>
  <Paragraphs>15</Paragraphs>
  <ScaleCrop>false</ScaleCrop>
  <Company>Kraeftens Bekaempelse</Company>
  <LinksUpToDate>false</LinksUpToDate>
  <CharactersWithSpaces>7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Lund Olsen</dc:creator>
  <cp:keywords/>
  <dc:description/>
  <cp:lastModifiedBy>Nadia Lund Olsen</cp:lastModifiedBy>
  <cp:revision>1</cp:revision>
  <dcterms:created xsi:type="dcterms:W3CDTF">2024-06-27T13:44:00Z</dcterms:created>
  <dcterms:modified xsi:type="dcterms:W3CDTF">2024-06-27T13:44:00Z</dcterms:modified>
</cp:coreProperties>
</file>